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4CD144" w14:textId="27307A07" w:rsidR="006B039A" w:rsidRDefault="00A643C9">
      <w:r>
        <w:rPr>
          <w:noProof/>
        </w:rPr>
        <w:drawing>
          <wp:inline distT="0" distB="0" distL="0" distR="0" wp14:anchorId="09C6146C" wp14:editId="112EA04E">
            <wp:extent cx="5486400" cy="709993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5D-source data-with-labels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709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04FB5C" w14:textId="23663FF4" w:rsidR="006B039A" w:rsidRDefault="006B039A">
      <w:r w:rsidRPr="006B039A">
        <w:rPr>
          <w:b/>
        </w:rPr>
        <w:t>Source data for Figure 5D</w:t>
      </w:r>
      <w:r>
        <w:t xml:space="preserve">: Gel shift data showing binding of Reb1 protein </w:t>
      </w:r>
      <w:r w:rsidR="005E06E0">
        <w:t>to DNA. The first lane (</w:t>
      </w:r>
      <w:r>
        <w:t>free DNA lane) wa</w:t>
      </w:r>
      <w:bookmarkStart w:id="0" w:name="_GoBack"/>
      <w:bookmarkEnd w:id="0"/>
      <w:r>
        <w:t xml:space="preserve">s not shown in the final figure. </w:t>
      </w:r>
    </w:p>
    <w:sectPr w:rsidR="006B039A" w:rsidSect="00D9584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6610"/>
    <w:rsid w:val="005E06E0"/>
    <w:rsid w:val="006B039A"/>
    <w:rsid w:val="00A643C9"/>
    <w:rsid w:val="00BC0DF6"/>
    <w:rsid w:val="00C56610"/>
    <w:rsid w:val="00D95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EE63BF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B039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039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B039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039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2</Words>
  <Characters>129</Characters>
  <Application>Microsoft Macintosh Word</Application>
  <DocSecurity>0</DocSecurity>
  <Lines>1</Lines>
  <Paragraphs>1</Paragraphs>
  <ScaleCrop>false</ScaleCrop>
  <Company>wsu</Company>
  <LinksUpToDate>false</LinksUpToDate>
  <CharactersWithSpaces>1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Mao</dc:creator>
  <cp:keywords/>
  <dc:description/>
  <cp:lastModifiedBy>Peng Mao</cp:lastModifiedBy>
  <cp:revision>4</cp:revision>
  <dcterms:created xsi:type="dcterms:W3CDTF">2021-09-22T18:42:00Z</dcterms:created>
  <dcterms:modified xsi:type="dcterms:W3CDTF">2021-09-27T20:33:00Z</dcterms:modified>
</cp:coreProperties>
</file>